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28A2" w:rsidRDefault="004438BF">
      <w:r>
        <w:t>Description of Additional Supplementary Files</w:t>
      </w:r>
    </w:p>
    <w:p w:rsidR="004438BF" w:rsidRDefault="004438BF"/>
    <w:p w:rsidR="004438BF" w:rsidRDefault="004438BF">
      <w:r>
        <w:t>Title: Supplementary Data 1</w:t>
      </w:r>
    </w:p>
    <w:p w:rsidR="004438BF" w:rsidRDefault="004438BF">
      <w:r>
        <w:t xml:space="preserve">Description: </w:t>
      </w:r>
      <w:r w:rsidRPr="004438BF">
        <w:t>Excel file listing the candidate genes around the 50 selected SNPs.</w:t>
      </w:r>
    </w:p>
    <w:p w:rsidR="004438BF" w:rsidRDefault="004438BF"/>
    <w:p w:rsidR="004438BF" w:rsidRDefault="004438BF">
      <w:r>
        <w:t>Title:</w:t>
      </w:r>
      <w:r>
        <w:t xml:space="preserve"> Supplementary Software</w:t>
      </w:r>
    </w:p>
    <w:p w:rsidR="004438BF" w:rsidRDefault="004438BF">
      <w:r>
        <w:t xml:space="preserve">Description: </w:t>
      </w:r>
      <w:r>
        <w:t>The command line settings for short read alignment, and all custom code written for data analysis in the R language are provided as Supplementary Software.</w:t>
      </w:r>
      <w:bookmarkStart w:id="0" w:name="_GoBack"/>
      <w:bookmarkEnd w:id="0"/>
    </w:p>
    <w:sectPr w:rsidR="004438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8BF"/>
    <w:rsid w:val="004438BF"/>
    <w:rsid w:val="00872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426D0"/>
  <w15:chartTrackingRefBased/>
  <w15:docId w15:val="{1E34228B-459B-4BFC-AF2C-E9A3AABA2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7-19T16:32:00Z</dcterms:created>
  <dcterms:modified xsi:type="dcterms:W3CDTF">2021-07-19T16:33:00Z</dcterms:modified>
</cp:coreProperties>
</file>